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F7542" w14:textId="041F4BEB" w:rsidR="00CD3424" w:rsidRPr="00CD3424" w:rsidRDefault="00075B8B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color w:val="262626"/>
          <w:sz w:val="22"/>
          <w:szCs w:val="22"/>
          <w:lang w:val="en-US"/>
        </w:rPr>
        <w:t>Additional file</w:t>
      </w:r>
      <w:r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bookmarkStart w:id="0" w:name="_GoBack"/>
      <w:r w:rsidR="001846E1" w:rsidRPr="00075B8B">
        <w:rPr>
          <w:rFonts w:ascii="Arial" w:hAnsi="Arial" w:cs="Arial"/>
          <w:sz w:val="22"/>
          <w:szCs w:val="22"/>
          <w:lang w:val="en-US"/>
        </w:rPr>
        <w:t xml:space="preserve">2: </w:t>
      </w:r>
      <w:bookmarkEnd w:id="0"/>
    </w:p>
    <w:p w14:paraId="5C43EF37" w14:textId="77777777" w:rsidR="00CD3424" w:rsidRDefault="00CD3424">
      <w:pPr>
        <w:rPr>
          <w:rFonts w:ascii="Arial" w:hAnsi="Arial" w:cs="Arial"/>
          <w:sz w:val="22"/>
          <w:szCs w:val="22"/>
          <w:lang w:val="en-US"/>
        </w:rPr>
      </w:pPr>
    </w:p>
    <w:p w14:paraId="5F3B2417" w14:textId="0092C33A" w:rsidR="001846E1" w:rsidRDefault="001846E1">
      <w:pPr>
        <w:rPr>
          <w:lang w:val="en-US"/>
        </w:rPr>
      </w:pPr>
      <w:r w:rsidRPr="00805561">
        <w:rPr>
          <w:rFonts w:ascii="Arial" w:hAnsi="Arial" w:cs="Arial"/>
          <w:sz w:val="22"/>
          <w:szCs w:val="22"/>
          <w:lang w:val="en-US"/>
        </w:rPr>
        <w:t xml:space="preserve">Univariate 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>analysis of factors determining outcomes of transplantation</w:t>
      </w:r>
      <w:r w:rsidR="000E5EF3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 at 2 years</w:t>
      </w:r>
      <w:r w:rsidRPr="00805561">
        <w:rPr>
          <w:rFonts w:ascii="Arial" w:hAnsi="Arial" w:cs="Arial"/>
          <w:sz w:val="22"/>
          <w:szCs w:val="22"/>
          <w:lang w:val="en-US"/>
        </w:rPr>
        <w:t>.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="007B2E9E" w:rsidRPr="00805561">
        <w:rPr>
          <w:rFonts w:ascii="Arial" w:hAnsi="Arial" w:cs="Arial"/>
          <w:sz w:val="22"/>
          <w:szCs w:val="22"/>
          <w:lang w:val="en-US"/>
        </w:rPr>
        <w:t xml:space="preserve">Abbreviations: </w:t>
      </w:r>
      <w:r w:rsidRPr="00805561">
        <w:rPr>
          <w:rFonts w:ascii="Arial" w:hAnsi="Arial" w:cs="Arial"/>
          <w:sz w:val="22"/>
          <w:szCs w:val="22"/>
          <w:lang w:val="en-US"/>
        </w:rPr>
        <w:t xml:space="preserve">BM, bone marrow; 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CR, complete remission; CMV, cytomegalovirus; GVHD, graft-versus-host disease; </w:t>
      </w:r>
      <w:r w:rsidR="002C21A0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GRFS, </w:t>
      </w:r>
      <w:r w:rsidR="002C21A0" w:rsidRPr="00805561">
        <w:rPr>
          <w:rFonts w:ascii="Arial" w:hAnsi="Arial" w:cs="Arial"/>
          <w:color w:val="000000"/>
          <w:sz w:val="22"/>
          <w:szCs w:val="22"/>
          <w:lang w:val="en-US"/>
        </w:rPr>
        <w:t>GVHD-free and relapse-free survival;</w:t>
      </w:r>
      <w:r w:rsidR="002C21A0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KPS, </w:t>
      </w:r>
      <w:proofErr w:type="spellStart"/>
      <w:r w:rsidRPr="00805561">
        <w:rPr>
          <w:rFonts w:ascii="Arial" w:hAnsi="Arial" w:cs="Arial"/>
          <w:color w:val="262626"/>
          <w:sz w:val="22"/>
          <w:szCs w:val="22"/>
          <w:lang w:val="en-US"/>
        </w:rPr>
        <w:t>Karnofsky</w:t>
      </w:r>
      <w:proofErr w:type="spellEnd"/>
      <w:r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 performance score; </w:t>
      </w:r>
      <w:r w:rsidR="00FC1C68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LFS, leukemia free survival; 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MRD, measurable residual disease; </w:t>
      </w:r>
      <w:r w:rsidR="00916262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MSD, matched sibling donor; </w:t>
      </w:r>
      <w:r w:rsidR="00FC1C68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NRM, non-relapse mortality; OS, overall survival; 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Ph, Philadelphia chromosome/BCR-ABL gene rearrangement; </w:t>
      </w:r>
      <w:r w:rsidR="00FC1C68" w:rsidRPr="00805561">
        <w:rPr>
          <w:rFonts w:ascii="Arial" w:hAnsi="Arial" w:cs="Arial"/>
          <w:color w:val="262626"/>
          <w:sz w:val="22"/>
          <w:szCs w:val="22"/>
          <w:lang w:val="en-US"/>
        </w:rPr>
        <w:t xml:space="preserve">RI, relapse incidence; 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>TCD, T-cell depletion</w:t>
      </w:r>
      <w:r w:rsidR="00916262" w:rsidRPr="00805561">
        <w:rPr>
          <w:rFonts w:ascii="Arial" w:hAnsi="Arial" w:cs="Arial"/>
          <w:color w:val="262626"/>
          <w:sz w:val="22"/>
          <w:szCs w:val="22"/>
          <w:lang w:val="en-US"/>
        </w:rPr>
        <w:t>; UD, unrelated donor</w:t>
      </w:r>
      <w:r w:rsidRPr="00805561">
        <w:rPr>
          <w:rFonts w:ascii="Arial" w:hAnsi="Arial" w:cs="Arial"/>
          <w:color w:val="262626"/>
          <w:sz w:val="22"/>
          <w:szCs w:val="22"/>
          <w:lang w:val="en-US"/>
        </w:rPr>
        <w:t>.</w:t>
      </w:r>
    </w:p>
    <w:p w14:paraId="19584151" w14:textId="77777777" w:rsidR="00CD3424" w:rsidRPr="00805561" w:rsidRDefault="00CD3424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65"/>
        <w:gridCol w:w="2025"/>
        <w:gridCol w:w="2508"/>
        <w:gridCol w:w="2508"/>
        <w:gridCol w:w="2508"/>
        <w:gridCol w:w="2508"/>
        <w:gridCol w:w="2508"/>
        <w:gridCol w:w="2508"/>
        <w:gridCol w:w="2639"/>
        <w:gridCol w:w="2508"/>
        <w:gridCol w:w="2491"/>
      </w:tblGrid>
      <w:tr w:rsidR="00FB1963" w:rsidRPr="00805561" w14:paraId="13696863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B18C" w14:textId="4A6C1994" w:rsidR="00FB1963" w:rsidRPr="00805561" w:rsidRDefault="00805561" w:rsidP="00FB19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351B" w14:textId="77777777" w:rsidR="00FB1963" w:rsidRPr="00805561" w:rsidRDefault="00FB1963" w:rsidP="00FB19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205B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RI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0AD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RM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B46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LF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5BE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O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DB1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GRF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1A7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acute GVHD II-IV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F1B1" w14:textId="06E5101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acute GVHD </w:t>
            </w:r>
            <w:r w:rsidR="00CC7BEB"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I</w:t>
            </w: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II-IV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C3D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hronic GVHD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7703" w14:textId="11A60D5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ex</w:t>
            </w:r>
            <w:r w:rsidR="00CC7BEB"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tensive</w:t>
            </w:r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055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GVHD</w:t>
            </w:r>
            <w:proofErr w:type="spellEnd"/>
          </w:p>
        </w:tc>
      </w:tr>
      <w:tr w:rsidR="00FB1963" w:rsidRPr="00805561" w14:paraId="01C1375D" w14:textId="77777777" w:rsidTr="00FB1963">
        <w:trPr>
          <w:trHeight w:val="32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5D94" w14:textId="1F4B5C4B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MRD at </w:t>
            </w:r>
            <w:r w:rsidR="001846E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plantatio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D8C6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RD neg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EDE2" w14:textId="0F68AEF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1.8-26.1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DBA8" w14:textId="24FFD51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1-19.9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8CE2" w14:textId="23897F9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8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5.6-60.7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6D34" w14:textId="4D94FF1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4.9-69.8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3917" w14:textId="6602995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2.4-47.6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C8A0" w14:textId="182DAC5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8-35.2]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6E7B" w14:textId="784B3D3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2-9.9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32AE" w14:textId="3C52094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8.8-44]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40C9" w14:textId="0FF0F91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9-22.2]</w:t>
            </w:r>
          </w:p>
        </w:tc>
      </w:tr>
      <w:tr w:rsidR="00FB1963" w:rsidRPr="00805561" w14:paraId="506F0A6E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A42E" w14:textId="153EA4F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57CB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MRD </w:t>
            </w:r>
            <w:proofErr w:type="spellStart"/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os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0AD8" w14:textId="3E0D72F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.9-35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E34C" w14:textId="059E435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8-21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CAD9" w14:textId="6CEFFB9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9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6.1-5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AED" w14:textId="680A163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0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7.2-64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8F4A" w14:textId="0CC261C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-38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FA33" w14:textId="2B3A57E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7-38.9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5B14" w14:textId="797944D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7-12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0553" w14:textId="323AAC4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5-42.4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330C" w14:textId="2A8FB4A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-22.7]</w:t>
            </w:r>
          </w:p>
        </w:tc>
      </w:tr>
      <w:tr w:rsidR="00FB1963" w:rsidRPr="00805561" w14:paraId="02A142F8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0B35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C3A6" w14:textId="4A252038" w:rsidR="00FB1963" w:rsidRPr="00805561" w:rsidRDefault="00FB1963" w:rsidP="002B048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978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5F2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3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FCB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7A6D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9D4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C74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BD2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CE3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006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99</w:t>
            </w:r>
          </w:p>
        </w:tc>
      </w:tr>
      <w:tr w:rsidR="00FB1963" w:rsidRPr="00805561" w14:paraId="3EFEFF91" w14:textId="77777777" w:rsidTr="00FB1963">
        <w:trPr>
          <w:trHeight w:val="32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BAF6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atient ag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CF5" w14:textId="70A1B029" w:rsidR="00FB1963" w:rsidRPr="00805561" w:rsidRDefault="00930FB4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  <w:r w:rsidR="00FB1963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FB1963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FB1963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0175" w14:textId="26D2F0D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5-30.2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D706" w14:textId="0C86FF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1.1-14.9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BBC5" w14:textId="5666B64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9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6.6-62.3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766C" w14:textId="74DCA81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9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6.5-72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C3DC" w14:textId="0A9381F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2-47.9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925C" w14:textId="27DB396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6-36.8]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992F" w14:textId="550B7D4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6-10.7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57AC" w14:textId="5552628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4-43.3]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32C8" w14:textId="5ECC3B1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-22.8]</w:t>
            </w:r>
          </w:p>
        </w:tc>
      </w:tr>
      <w:tr w:rsidR="00FB1963" w:rsidRPr="00805561" w14:paraId="3BDD43A8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4081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851C" w14:textId="5715287B" w:rsidR="00FB1963" w:rsidRPr="00805561" w:rsidRDefault="00930FB4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</w:t>
            </w:r>
            <w:r w:rsidR="00FB1963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e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FB1963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FB1963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3A64" w14:textId="423823C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.6-28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0982" w14:textId="328D5EA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0.9-25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B1BE" w14:textId="1E8E9E5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0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7.7-53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A70F" w14:textId="5666D63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0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7.7-63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A68A" w14:textId="67A9831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1-40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EFE6" w14:textId="14A8E18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2-36.3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1663" w14:textId="0AD3C8D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9-11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808C" w14:textId="11390E9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7-43.6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579E" w14:textId="5B7DE44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1-21.9]</w:t>
            </w:r>
          </w:p>
        </w:tc>
      </w:tr>
      <w:tr w:rsidR="00FB1963" w:rsidRPr="00805561" w14:paraId="06510928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5627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F300" w14:textId="2FE69C29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493A" w14:textId="541AFD71" w:rsidR="00FB1963" w:rsidRPr="00805561" w:rsidRDefault="00CC7BEB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043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C37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88D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B38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CD5B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5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064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8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CE0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C25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65</w:t>
            </w:r>
          </w:p>
        </w:tc>
      </w:tr>
      <w:tr w:rsidR="00FB1963" w:rsidRPr="00805561" w14:paraId="3DDB93B5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0DD7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9691" w14:textId="61BEE0C8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</w:t>
            </w:r>
            <w:r w:rsidR="00930FB4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eg 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31FB" w14:textId="6317055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2.8-30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6D4E" w14:textId="59CBF11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1.5-17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44BD" w14:textId="269DDEF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9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5.1-63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0D29" w14:textId="512CA16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3-71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932C" w14:textId="18904B3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4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3-48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B814" w14:textId="79F80B3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8-39.3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C0D8" w14:textId="3BE3127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2-1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CF53" w14:textId="1705044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6.5-45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671E" w14:textId="30BE156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9-22.8]</w:t>
            </w:r>
          </w:p>
        </w:tc>
      </w:tr>
      <w:tr w:rsidR="00FB1963" w:rsidRPr="00805561" w14:paraId="22446D9F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6E3B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A15A" w14:textId="72C23A49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h</w:t>
            </w:r>
            <w:proofErr w:type="spellEnd"/>
            <w:r w:rsidR="00930FB4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os</w:t>
            </w:r>
            <w:proofErr w:type="spellEnd"/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E452" w14:textId="1658FA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4.3-29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E37A" w14:textId="56157A7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9-23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6FF3" w14:textId="1EA4C80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2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9.3-54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92B2" w14:textId="6930928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-67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AA33" w14:textId="1EAD16A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6.6-42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6A2D" w14:textId="58AA0A9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7-35.6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1FBC" w14:textId="4B82BAA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6-10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2B89" w14:textId="3A9A38C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8.1-43.8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2878" w14:textId="073A923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-22.6]</w:t>
            </w:r>
          </w:p>
        </w:tc>
      </w:tr>
      <w:tr w:rsidR="00FB1963" w:rsidRPr="00805561" w14:paraId="7A76241C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2110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3469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 AL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290" w14:textId="5EC09FD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.7-31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F707" w14:textId="4F7DA50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1.8-17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6C90" w14:textId="4D4C910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3.4-62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7972" w14:textId="46AA568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8.9-67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0B68" w14:textId="41D76E4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8.9-47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4FAD" w14:textId="430C37B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4-38.2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70D9" w14:textId="024297A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4-11.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F5DF" w14:textId="5901C27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4.6-43.5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38F8" w14:textId="495DE3C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2-23.5]</w:t>
            </w:r>
          </w:p>
        </w:tc>
      </w:tr>
      <w:tr w:rsidR="00FB1963" w:rsidRPr="00805561" w14:paraId="7CBAEBBB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31D9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060F" w14:textId="5A97A7FD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381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0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2DC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302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D6E2" w14:textId="36B79C9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03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3E8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BF1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9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D41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494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64</w:t>
            </w:r>
          </w:p>
        </w:tc>
      </w:tr>
      <w:tr w:rsidR="00FB1963" w:rsidRPr="00805561" w14:paraId="1D2A25C1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4B7E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atient sex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E7A7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EB6E" w14:textId="03C8031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8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6.3-3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94E2" w14:textId="336AD8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2-20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653C" w14:textId="02BC9B0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3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0.6-55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A568" w14:textId="0219CF9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0.8-65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754D" w14:textId="01BBF59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1-42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E1D1" w14:textId="7977B53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6-37.2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669" w14:textId="718CBF4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8-11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3890" w14:textId="5C67C6B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9-43.2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AB8E" w14:textId="3379C19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5-21.9]</w:t>
            </w:r>
          </w:p>
        </w:tc>
      </w:tr>
      <w:tr w:rsidR="00FB1963" w:rsidRPr="00805561" w14:paraId="6C0BD766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154E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5A61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1D9F" w14:textId="6D1E71A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1.3-26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2332" w14:textId="1494A88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6-20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051D" w14:textId="3ADAC58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4.7-61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FC1C" w14:textId="0981F27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4.2-70.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7818" w14:textId="634286A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4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8-47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F3DA" w14:textId="1E8814A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9.7-35.4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E8CE" w14:textId="107A0A7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2-9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155A" w14:textId="62F81B1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1-43.8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1AE6" w14:textId="3BF6499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6-23.2]</w:t>
            </w:r>
          </w:p>
        </w:tc>
      </w:tr>
      <w:tr w:rsidR="00FB1963" w:rsidRPr="00805561" w14:paraId="4FCF5D88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48D6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F90F" w14:textId="59D564EF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7A9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809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1DB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6DB8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089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04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AAB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B37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5C1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90</w:t>
            </w:r>
          </w:p>
        </w:tc>
      </w:tr>
      <w:tr w:rsidR="00FB1963" w:rsidRPr="00805561" w14:paraId="3204857A" w14:textId="77777777" w:rsidTr="00CC7BEB">
        <w:trPr>
          <w:trHeight w:val="320"/>
        </w:trPr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4BB3" w14:textId="18C8B639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KPS at</w:t>
            </w:r>
            <w:r w:rsidR="001846E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transplantatio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E38D" w14:textId="06883565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</w:t>
            </w:r>
            <w:r w:rsidR="00E71610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0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63AE" w14:textId="6057630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1.5-29.8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BA50" w14:textId="1689C04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4.9-22.1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806E" w14:textId="04037B3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6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1.4-60.8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E5FB" w14:textId="2EF31C9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8.9-68.2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CF36" w14:textId="7A4EAE5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4.9-44.5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1C5E" w14:textId="30563C3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6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5-40.9]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FC25" w14:textId="55BC0BF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-13.4]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E18C" w14:textId="5113356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8.6-48.3]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8F7D" w14:textId="0F4DC83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4-24.4]</w:t>
            </w:r>
          </w:p>
        </w:tc>
      </w:tr>
      <w:tr w:rsidR="00FB1963" w:rsidRPr="00805561" w14:paraId="5CFFA62B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75B4" w14:textId="2F6517BE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92B" w14:textId="32752302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=</w:t>
            </w:r>
            <w:r w:rsidR="00E71610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0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4D59" w14:textId="7D68E4A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5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.7-28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2A5E" w14:textId="2742A1A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-20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4C96" w14:textId="6365DCB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6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3.6-58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FAD3" w14:textId="3860F51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3.5-68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2C71" w14:textId="5598490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8-4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E94E" w14:textId="12226C9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5-35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31A6" w14:textId="61070CE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4-10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7EC1" w14:textId="3F8723E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6.8-42.1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7698" w14:textId="7469B1D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8-21]</w:t>
            </w:r>
          </w:p>
        </w:tc>
      </w:tr>
      <w:tr w:rsidR="00FB1963" w:rsidRPr="00805561" w14:paraId="684F1556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B0B0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2D72" w14:textId="032CE0D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62A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2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89D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0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BE4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5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1E2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2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E4D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6B9D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5FD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6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AEF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72C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03</w:t>
            </w:r>
          </w:p>
        </w:tc>
      </w:tr>
      <w:tr w:rsidR="00FB1963" w:rsidRPr="00805561" w14:paraId="2A0E4FE0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B3FF" w14:textId="056DBD5A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Year of </w:t>
            </w:r>
            <w:r w:rsidR="001846E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plant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00EC" w14:textId="75112FD1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Year</w:t>
            </w:r>
            <w:r w:rsidR="00E71610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</w:t>
            </w:r>
            <w:r w:rsidR="00E71610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476C" w14:textId="0297B31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7-3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B1C2" w14:textId="0E5FFF3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5-20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29CD" w14:textId="0398CEA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9.2-54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A4DE" w14:textId="42844AF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2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9.7-65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BB2E" w14:textId="708D6B7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7-41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A815" w14:textId="272A3EB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6-37.7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F555" w14:textId="313B2B4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5-11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B790" w14:textId="520EE50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3-44.9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E88E" w14:textId="1F88A38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6-23.3]</w:t>
            </w:r>
          </w:p>
        </w:tc>
      </w:tr>
      <w:tr w:rsidR="00FB1963" w:rsidRPr="00805561" w14:paraId="76E4237C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1860" w14:textId="1F1BB7FA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BFBD" w14:textId="35C2A031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Year</w:t>
            </w:r>
            <w:r w:rsidR="00E71610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</w:t>
            </w:r>
            <w:r w:rsidR="00E71610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D98" w14:textId="773276C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0.6-25.8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71DD" w14:textId="2F729C2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3-19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F41D" w14:textId="5F7F0F0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9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6.2-62.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EBA7" w14:textId="62483D7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8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5.6-71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4DD1" w14:textId="7257FDE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5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2.3-48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3732" w14:textId="6CB8D21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3-35.3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6510" w14:textId="0C21261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9-10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DFDE" w14:textId="251491D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5-41.6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254F" w14:textId="32E24A7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2-21.2]</w:t>
            </w:r>
          </w:p>
        </w:tc>
      </w:tr>
      <w:tr w:rsidR="00FB1963" w:rsidRPr="00805561" w14:paraId="05336E2C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3972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8563" w14:textId="2EE4D2F0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D89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15F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255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F2B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13B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A2F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697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F478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767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07</w:t>
            </w:r>
          </w:p>
        </w:tc>
      </w:tr>
      <w:tr w:rsidR="00FB1963" w:rsidRPr="00805561" w14:paraId="0D051FEB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04D0" w14:textId="5E05DCC4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Disease </w:t>
            </w:r>
            <w:r w:rsidR="001846E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atus a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5EF3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R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83BD" w14:textId="572289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-26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E658" w14:textId="3DC2B01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2-19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7B09" w14:textId="482768F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5.1-59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E389" w14:textId="4F1C2DF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5.2-69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BB62" w14:textId="07FDC8B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1-45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9CC8" w14:textId="43CB076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5-35.4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7A00" w14:textId="04473A4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6-9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2792" w14:textId="28FF743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1-43.6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D027" w14:textId="1473FE4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6-22.3]</w:t>
            </w:r>
          </w:p>
        </w:tc>
      </w:tr>
      <w:tr w:rsidR="00FB1963" w:rsidRPr="00805561" w14:paraId="7CE76DAA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333F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ransplantation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A631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R2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8961" w14:textId="0C75F12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4.8-46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3771" w14:textId="506389D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5-24.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9E6C" w14:textId="10756C5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3.9-45.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9429" w14:textId="0CEBA8E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7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1.8-5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DDB4" w14:textId="5402F7C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.9-34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4969" w14:textId="24D93FC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7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3-42.7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2746" w14:textId="11B41AE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9.6-16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7216" w14:textId="209CAD9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.9-40.5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7EAB" w14:textId="2861C4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2-21.1]</w:t>
            </w:r>
          </w:p>
        </w:tc>
      </w:tr>
      <w:tr w:rsidR="00FB1963" w:rsidRPr="00805561" w14:paraId="726DAE19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0339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9445" w14:textId="345C70CD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10D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69B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9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685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FFA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CEA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DC1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43E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13B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CF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06</w:t>
            </w:r>
          </w:p>
        </w:tc>
      </w:tr>
      <w:tr w:rsidR="00FB1963" w:rsidRPr="00805561" w14:paraId="1BBD57BE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92E9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on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BA06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S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8006" w14:textId="3573CE1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0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-33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4C29" w14:textId="749DDE5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3.9-17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7C9D" w14:textId="3D839B9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3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0.9-56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63F6" w14:textId="55B3E5C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-67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8E6F" w14:textId="5B97281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6.1-41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2FC3" w14:textId="3CD07F8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.9-33.6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13D9" w14:textId="3C17B4C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-9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34AA" w14:textId="4E18864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1-44.8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2684" w14:textId="6C8C2D1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.5-24.3]</w:t>
            </w:r>
          </w:p>
        </w:tc>
      </w:tr>
      <w:tr w:rsidR="00FB1963" w:rsidRPr="00805561" w14:paraId="361289C9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D9EF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825D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D 10/10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E9C6" w14:textId="4654078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.6-25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2F6A" w14:textId="68E81F2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3-23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D138" w14:textId="02E314A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3.9-6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37C5" w14:textId="73ABF64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.6-69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6605" w14:textId="4358BF8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4-47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569" w14:textId="285C9E8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6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3.2-39.8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6D96" w14:textId="3C9B1E5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1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9.1-13.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CF10" w14:textId="5268560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7-42.9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5BCC" w14:textId="4D3543F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2-20.9]</w:t>
            </w:r>
          </w:p>
        </w:tc>
      </w:tr>
      <w:tr w:rsidR="00FB1963" w:rsidRPr="00805561" w14:paraId="1D351A31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B459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6305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D 9/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827F" w14:textId="3F11C92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6-26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1587" w14:textId="2B05988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9-28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E29D" w14:textId="52319F6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5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9.2-6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8390" w14:textId="60CE897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2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6.8-68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260B" w14:textId="6151267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6-52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6212" w14:textId="398D732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4.5-45.4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F97F" w14:textId="7D5487D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.6-11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5660" w14:textId="208A0EB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7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6-43.3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8786" w14:textId="4539C31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2.3-21.5]</w:t>
            </w:r>
          </w:p>
        </w:tc>
      </w:tr>
      <w:tr w:rsidR="00FB1963" w:rsidRPr="00805561" w14:paraId="75609791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7CAE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DF7F" w14:textId="7C52E5A4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057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A47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4B9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666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4EA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8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F25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EC9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708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128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62</w:t>
            </w:r>
          </w:p>
        </w:tc>
      </w:tr>
      <w:tr w:rsidR="00FB1963" w:rsidRPr="00805561" w14:paraId="396E07AE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4195" w14:textId="3BFF41A5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ource of stem</w:t>
            </w:r>
            <w:r w:rsidR="001846E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cell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B4CB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840C" w14:textId="3E1BEC6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-30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91F5" w14:textId="2129CF4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3.8-19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366D" w14:textId="64B1FCA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6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2.7-60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C5F1" w14:textId="30A6271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3-70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A04A" w14:textId="29C214E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5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1.5-49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2CE5" w14:textId="0DB4F16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6-38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2A54" w14:textId="2B6B4FA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9-11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A9E4" w14:textId="024DD4E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9.9-37.9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4D58" w14:textId="50031C3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2.7-18.9]</w:t>
            </w:r>
          </w:p>
        </w:tc>
      </w:tr>
      <w:tr w:rsidR="00FB1963" w:rsidRPr="00805561" w14:paraId="55EB020E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6877" w14:textId="4A863101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774B" w14:textId="571E48A3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B</w:t>
            </w:r>
            <w:r w:rsidR="00930FB4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ood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5ED3" w14:textId="6E6061F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4.8-2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91AE" w14:textId="2A16DEC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9-20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8F90" w14:textId="56860C2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2.1-56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4880" w14:textId="0E121A6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1.9-66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3164" w14:textId="10E1F60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7-42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8978" w14:textId="1B268E5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8-35.9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86A6" w14:textId="26D45A2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1-10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8823" w14:textId="457887E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4-45.3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8E0B" w14:textId="28F6FC5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.3-23.4]</w:t>
            </w:r>
          </w:p>
        </w:tc>
      </w:tr>
      <w:tr w:rsidR="00FB1963" w:rsidRPr="00805561" w14:paraId="7EB558A2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A68F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7CC4" w14:textId="3FB90BA3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234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4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22F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54D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6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E15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AE4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156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30A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9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97FD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A18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FB1963" w:rsidRPr="00805561" w14:paraId="3F3D175A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1840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onor sex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11A4" w14:textId="3E9FC4BE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onor ma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7182" w14:textId="7306F44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7.3-32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5328" w14:textId="0BD5BC0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4.8-18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F38" w14:textId="6BF6DB5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3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1.1-56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F171" w14:textId="13AF8DA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.1-67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5DAF" w14:textId="44431D0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7-42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D00D" w14:textId="679AE15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3-35.9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5584" w14:textId="029D7E0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4-11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9E25" w14:textId="73C99A6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6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4.3-39.5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A837" w14:textId="51EC2E2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3-20.6]</w:t>
            </w:r>
          </w:p>
        </w:tc>
      </w:tr>
      <w:tr w:rsidR="00FB1963" w:rsidRPr="00805561" w14:paraId="484241AA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BB94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D51D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onor female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83C9" w14:textId="32FB935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.6-25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B671" w14:textId="463A4AD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8-23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1A24" w14:textId="30D5457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3.9-60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B21F" w14:textId="4E504DA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5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.2-68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F6FA" w14:textId="370F4CF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7-46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92A2" w14:textId="381F715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7-37.6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4B70" w14:textId="5117921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9-10.4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C176" w14:textId="5D6AF8A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7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3.6-50.6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8110" w14:textId="4B1B5B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.8-25.7]</w:t>
            </w:r>
          </w:p>
        </w:tc>
      </w:tr>
      <w:tr w:rsidR="00FB1963" w:rsidRPr="00805561" w14:paraId="0B1DD18B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0474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ACFB" w14:textId="6445F79E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708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7C5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3B6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50DB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C01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7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219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4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0D1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515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573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FB1963" w:rsidRPr="00805561" w14:paraId="6E5C8A26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D77A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emale to ma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53F0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 F-&gt;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F853" w14:textId="2CD355F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5.7-29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75B2" w14:textId="6FDD34A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8-19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1CEF" w14:textId="719FB98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2.5-57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CC9F" w14:textId="174DE65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5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.8-67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DAC3" w14:textId="0C60DE8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4-44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2D00" w14:textId="58B5E40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8-35.9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41C0" w14:textId="0041141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-10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A0B" w14:textId="7A88658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6-40.7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82ED" w14:textId="5255122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1-20.9]</w:t>
            </w:r>
          </w:p>
        </w:tc>
      </w:tr>
      <w:tr w:rsidR="00FB1963" w:rsidRPr="00805561" w14:paraId="768EB13A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BBA7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EC95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-&gt;M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CDCB" w14:textId="24767ED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0.2-27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D165" w14:textId="609A026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-24.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D1DB" w14:textId="51B5DAC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5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1.3-60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80F1" w14:textId="5D75DFC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9.8-68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9B34" w14:textId="3A51E98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4-44.3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0B42" w14:textId="7888AFE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7-38.6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B5FF" w14:textId="1A647BA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3-12.2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DB5E" w14:textId="4229F32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9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4.6-53.9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75EB" w14:textId="0690EAE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0-28.1]</w:t>
            </w:r>
          </w:p>
        </w:tc>
      </w:tr>
      <w:tr w:rsidR="00FB1963" w:rsidRPr="00805561" w14:paraId="32B2AF28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FDBF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7602" w14:textId="5662143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FA9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B18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2C4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5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EF7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8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7C1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6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C88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FC2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5BB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6FE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FB1963" w:rsidRPr="00805561" w14:paraId="577A1F37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FD7D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atient CM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643F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MV neg.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BBCD" w14:textId="65E3574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3.1-29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6524" w14:textId="4B2D76F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6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4.2-19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DC5C" w14:textId="2B1EDD9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4-60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9DCD" w14:textId="3F553A5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7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4.4-70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75ED" w14:textId="1E4B841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8-46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BE44" w14:textId="5AA0198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3-38.4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2740" w14:textId="0413F90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3-12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6EFB" w14:textId="105222A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-43.8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7DE3" w14:textId="3CC0D95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9-22.5]</w:t>
            </w:r>
          </w:p>
        </w:tc>
      </w:tr>
      <w:tr w:rsidR="00FB1963" w:rsidRPr="00805561" w14:paraId="501568D3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7233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D39D" w14:textId="2042F65C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MV pos</w:t>
            </w:r>
            <w:r w:rsidR="00930FB4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3A6" w14:textId="43D7161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4.9-29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E7F8" w14:textId="6C0621B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8-20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E592" w14:textId="05E1E94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1.2-56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C8A9" w14:textId="2600AA5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0.5-65.8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E531" w14:textId="6F14BF1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5-42.9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74EC" w14:textId="5E9E9E9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2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6-35.2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5FC5" w14:textId="7C71C23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5-10.3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0D6" w14:textId="1C0034A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0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8-43.5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242C" w14:textId="5C717BE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7.7-22.2]</w:t>
            </w:r>
          </w:p>
        </w:tc>
      </w:tr>
      <w:tr w:rsidR="00FB1963" w:rsidRPr="00805561" w14:paraId="0D516B42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535F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52DB" w14:textId="0B21E2BD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724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74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E12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A88D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0E1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DB7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925D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D8B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7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EA0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F638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52</w:t>
            </w:r>
          </w:p>
        </w:tc>
      </w:tr>
      <w:tr w:rsidR="00FB1963" w:rsidRPr="00805561" w14:paraId="165EB2E0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9D9B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onor CM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29E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MV neg.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E309" w14:textId="37A1E96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2-27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FBB" w14:textId="11B7660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5-21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5C25" w14:textId="3F6C5F8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6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3.4-59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CEA8" w14:textId="76D8B9F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3.8-69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ED5B" w14:textId="41FEC9D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5-46.8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8C3C" w14:textId="660C5A4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3-37.8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9AE9" w14:textId="6E4D356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8-11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B091" w14:textId="4972170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2-41.4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6EEF" w14:textId="6726BC0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5-20.4]</w:t>
            </w:r>
          </w:p>
        </w:tc>
      </w:tr>
      <w:tr w:rsidR="00FB1963" w:rsidRPr="00805561" w14:paraId="4F9E830D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EC01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B7C9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MV pos.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5032" w14:textId="090F279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8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5.9-31.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4E28" w14:textId="0FEB923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3-19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0CA8" w14:textId="0243668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1.3-57.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3E62" w14:textId="657A36C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0.9-66.6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F5AB" w14:textId="1251383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9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-42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6036" w14:textId="0B4C6A6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-36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E637" w14:textId="7C81A73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9-11.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835B" w14:textId="3E473050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9.5-45.4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F674" w14:textId="682573E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-23.9]</w:t>
            </w:r>
          </w:p>
        </w:tc>
      </w:tr>
      <w:tr w:rsidR="00FB1963" w:rsidRPr="00805561" w14:paraId="7430BA53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7912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57DE" w14:textId="34A31040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BF8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79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5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FA3D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9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35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978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F55B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6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5955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8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F15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551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FB1963" w:rsidRPr="00805561" w14:paraId="1EFE120A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F749" w14:textId="1424469D" w:rsidR="00FB1963" w:rsidRPr="00805561" w:rsidRDefault="000E6051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ditioning based 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7ED7" w14:textId="1A531F4B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hemo</w:t>
            </w:r>
            <w:r w:rsidR="000E605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D758" w14:textId="2DBC955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-39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319F" w14:textId="7B1AB6B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7-22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74C1" w14:textId="1BF440D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5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1.5-50.3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01B4" w14:textId="56D9AFE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0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5.6-64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3E51" w14:textId="1B9ADED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6-41.4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80CB" w14:textId="3930D27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7.3-34.7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BDA6" w14:textId="1EE22F0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-10.5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2AE0" w14:textId="33B9D49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1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7.6-36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953D" w14:textId="45C9099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1.6-18.1]</w:t>
            </w:r>
          </w:p>
        </w:tc>
      </w:tr>
      <w:tr w:rsidR="00FB1963" w:rsidRPr="00805561" w14:paraId="171F116A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CB0C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54CA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BI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A385" w14:textId="27EBE99D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2.5-26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12DD" w14:textId="371AFD1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.2-19.7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7131" w14:textId="5DAC6AC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7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5.3-60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3487" w14:textId="41D199E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6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4.1-68.5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DCB6" w14:textId="407D802A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4-45.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F867" w14:textId="11DA49C6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8-36.9]</w:t>
            </w:r>
          </w:p>
        </w:tc>
        <w:tc>
          <w:tcPr>
            <w:tcW w:w="4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496F" w14:textId="6A9D9084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3-11]</w:t>
            </w:r>
          </w:p>
        </w:tc>
        <w:tc>
          <w:tcPr>
            <w:tcW w:w="4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DBC6" w14:textId="48D4B4B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6-45.3]</w:t>
            </w:r>
          </w:p>
        </w:tc>
        <w:tc>
          <w:tcPr>
            <w:tcW w:w="4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1A77" w14:textId="542F2EA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9.4-23.4]</w:t>
            </w:r>
          </w:p>
        </w:tc>
      </w:tr>
      <w:tr w:rsidR="00FB1963" w:rsidRPr="00805561" w14:paraId="61C58EAB" w14:textId="77777777" w:rsidTr="00CC7BEB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BC3E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5ADB" w14:textId="6890188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694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B858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2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0B1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CC3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54E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D02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1E6B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C14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2C9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FB1963" w:rsidRPr="00805561" w14:paraId="1B893A2B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E038" w14:textId="308CDDE2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 vivo T-cell</w:t>
            </w:r>
            <w:r w:rsidR="001846E1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deple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6E02" w14:textId="43F1FA5E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no </w:t>
            </w:r>
            <w:r w:rsidRPr="0080556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in</w:t>
            </w:r>
            <w:r w:rsidR="00930FB4" w:rsidRPr="0080556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80556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vivo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C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F5E7" w14:textId="35DBCA3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8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6-30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7B15" w14:textId="5EEC232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8-19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9824" w14:textId="1EA51CAB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1.3-56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69CE" w14:textId="045183FF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4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1.9-67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DDAD" w14:textId="5928910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.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5.8-4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0785" w14:textId="2E9299C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7-36.4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52B5" w14:textId="232BEBF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1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7-11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B7FA" w14:textId="3F0061A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4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1.8-47.2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E3F0" w14:textId="1281E3B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0.7-25.3]</w:t>
            </w:r>
          </w:p>
        </w:tc>
      </w:tr>
      <w:tr w:rsidR="00FB1963" w:rsidRPr="00805561" w14:paraId="131F0383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3E23" w14:textId="3FA5601D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BF98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in vivo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TC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2639" w14:textId="2DD8AF6E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1.9-27.7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4A39" w14:textId="58C5D225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5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6-21.2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4DBE" w14:textId="1914AF59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6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3.4-60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2E1D" w14:textId="5ACEA73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5.6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2.4-68.9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024C" w14:textId="6D0D0F08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.2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2.8-49.6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0FCC" w14:textId="7F0E12B1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9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9-36.8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FE6B" w14:textId="68A4E2D2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3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6-10.1]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2BA2" w14:textId="11C392DC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7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4-36.9]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BABF" w14:textId="07752453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.8</w:t>
            </w:r>
            <w:r w:rsidR="00CC7BEB"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2.4-17.3]</w:t>
            </w:r>
          </w:p>
        </w:tc>
      </w:tr>
      <w:tr w:rsidR="00FB1963" w:rsidRPr="00805561" w14:paraId="312D5980" w14:textId="77777777" w:rsidTr="00FB1963">
        <w:trPr>
          <w:trHeight w:val="320"/>
        </w:trPr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6F11" w14:textId="77777777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94AC" w14:textId="355D20A0" w:rsidR="00FB1963" w:rsidRPr="00805561" w:rsidRDefault="00FB1963" w:rsidP="00FB19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7EDA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80C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065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6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F100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7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6C16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4EB9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9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FB07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23FF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90E" w14:textId="77777777" w:rsidR="00FB1963" w:rsidRPr="00805561" w:rsidRDefault="00FB1963" w:rsidP="00FB19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80556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14:paraId="5EA9E5B9" w14:textId="25DAE7CD" w:rsidR="00CD3424" w:rsidRPr="00805561" w:rsidRDefault="00CD3424" w:rsidP="00092B6C">
      <w:pPr>
        <w:rPr>
          <w:lang w:val="en-US"/>
        </w:rPr>
      </w:pPr>
    </w:p>
    <w:sectPr w:rsidR="00CD3424" w:rsidRPr="00805561" w:rsidSect="00CD3424">
      <w:headerReference w:type="default" r:id="rId7"/>
      <w:pgSz w:w="30040" w:h="2040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C286A" w14:textId="77777777" w:rsidR="00EC5EBB" w:rsidRDefault="00EC5EBB" w:rsidP="001846E1">
      <w:r>
        <w:separator/>
      </w:r>
    </w:p>
  </w:endnote>
  <w:endnote w:type="continuationSeparator" w:id="0">
    <w:p w14:paraId="019628A0" w14:textId="77777777" w:rsidR="00EC5EBB" w:rsidRDefault="00EC5EBB" w:rsidP="00184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789A7" w14:textId="77777777" w:rsidR="00EC5EBB" w:rsidRDefault="00EC5EBB" w:rsidP="001846E1">
      <w:r>
        <w:separator/>
      </w:r>
    </w:p>
  </w:footnote>
  <w:footnote w:type="continuationSeparator" w:id="0">
    <w:p w14:paraId="6EBCBE78" w14:textId="77777777" w:rsidR="00EC5EBB" w:rsidRDefault="00EC5EBB" w:rsidP="001846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6472D" w14:textId="7151E5CB" w:rsidR="00CD3424" w:rsidRPr="001846E1" w:rsidRDefault="00CD3424" w:rsidP="001846E1">
    <w:pPr>
      <w:pStyle w:val="Header"/>
      <w:pBdr>
        <w:bottom w:val="single" w:sz="4" w:space="1" w:color="auto"/>
      </w:pBdr>
      <w:rPr>
        <w:rFonts w:ascii="Arial" w:hAnsi="Arial" w:cs="Arial"/>
        <w:sz w:val="22"/>
        <w:szCs w:val="22"/>
      </w:rPr>
    </w:pPr>
    <w:proofErr w:type="spellStart"/>
    <w:r w:rsidRPr="001846E1">
      <w:rPr>
        <w:rFonts w:ascii="Arial" w:hAnsi="Arial" w:cs="Arial"/>
        <w:sz w:val="22"/>
        <w:szCs w:val="22"/>
      </w:rPr>
      <w:t>Pavl</w:t>
    </w:r>
    <w:r w:rsidRPr="001846E1">
      <w:rPr>
        <w:rFonts w:ascii="Arial" w:hAnsi="Arial" w:cs="Arial"/>
        <w:bCs/>
        <w:sz w:val="22"/>
        <w:szCs w:val="22"/>
      </w:rPr>
      <w:t>ů</w:t>
    </w:r>
    <w:proofErr w:type="spellEnd"/>
    <w:r w:rsidRPr="001846E1">
      <w:rPr>
        <w:rFonts w:ascii="Arial" w:hAnsi="Arial" w:cs="Arial"/>
        <w:sz w:val="22"/>
        <w:szCs w:val="22"/>
      </w:rPr>
      <w:t xml:space="preserve"> et al. </w:t>
    </w:r>
    <w:r>
      <w:rPr>
        <w:rFonts w:ascii="Arial" w:hAnsi="Arial" w:cs="Arial"/>
        <w:sz w:val="22"/>
        <w:szCs w:val="22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 w:rsidRPr="001846E1">
      <w:rPr>
        <w:rFonts w:ascii="Arial" w:hAnsi="Arial" w:cs="Arial"/>
        <w:sz w:val="22"/>
        <w:szCs w:val="22"/>
      </w:rPr>
      <w:t>MRD at the time of allografting in ALL</w:t>
    </w:r>
    <w:r w:rsidRPr="001846E1">
      <w:rPr>
        <w:rFonts w:ascii="Arial" w:hAnsi="Arial" w:cs="Arial"/>
        <w:sz w:val="22"/>
        <w:szCs w:val="22"/>
      </w:rPr>
      <w:tab/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FB1963"/>
    <w:rsid w:val="00075B8B"/>
    <w:rsid w:val="00092B6C"/>
    <w:rsid w:val="000E3D9F"/>
    <w:rsid w:val="000E5EF3"/>
    <w:rsid w:val="000E6051"/>
    <w:rsid w:val="001846E1"/>
    <w:rsid w:val="0019129D"/>
    <w:rsid w:val="002546D9"/>
    <w:rsid w:val="002B0485"/>
    <w:rsid w:val="002C21A0"/>
    <w:rsid w:val="00321E44"/>
    <w:rsid w:val="005B41CC"/>
    <w:rsid w:val="006506AA"/>
    <w:rsid w:val="007506F9"/>
    <w:rsid w:val="0078779B"/>
    <w:rsid w:val="007B2E9E"/>
    <w:rsid w:val="00805561"/>
    <w:rsid w:val="00916262"/>
    <w:rsid w:val="00930FB4"/>
    <w:rsid w:val="009535BE"/>
    <w:rsid w:val="00B659EA"/>
    <w:rsid w:val="00BB3D3D"/>
    <w:rsid w:val="00CB0AAB"/>
    <w:rsid w:val="00CC7BEB"/>
    <w:rsid w:val="00CD3424"/>
    <w:rsid w:val="00E71610"/>
    <w:rsid w:val="00EC5EBB"/>
    <w:rsid w:val="00FB1963"/>
    <w:rsid w:val="00FC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5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6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6E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6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6E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1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26</Words>
  <Characters>6195</Characters>
  <Application>Microsoft Office Word</Application>
  <DocSecurity>0</DocSecurity>
  <Lines>563</Lines>
  <Paragraphs>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</dc:creator>
  <cp:keywords/>
  <dc:description/>
  <cp:lastModifiedBy>REBARITA</cp:lastModifiedBy>
  <cp:revision>18</cp:revision>
  <cp:lastPrinted>2019-02-27T17:55:00Z</cp:lastPrinted>
  <dcterms:created xsi:type="dcterms:W3CDTF">2019-02-26T20:09:00Z</dcterms:created>
  <dcterms:modified xsi:type="dcterms:W3CDTF">2019-09-12T08:37:00Z</dcterms:modified>
</cp:coreProperties>
</file>